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72BA" w:rsidRPr="00A4487F" w:rsidRDefault="002A72BA" w:rsidP="002A72BA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Theme="minorHAnsi" w:hAnsiTheme="minorHAnsi" w:cstheme="minorHAnsi"/>
          <w:b/>
          <w:sz w:val="20"/>
          <w:szCs w:val="20"/>
        </w:rPr>
      </w:pPr>
    </w:p>
    <w:p w:rsidR="002A72BA" w:rsidRPr="00A4487F" w:rsidRDefault="002A72BA" w:rsidP="002A72BA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Theme="minorHAnsi" w:hAnsiTheme="minorHAnsi" w:cstheme="minorHAnsi"/>
          <w:b/>
          <w:sz w:val="20"/>
          <w:szCs w:val="20"/>
        </w:rPr>
      </w:pPr>
      <w:r w:rsidRPr="00A4487F">
        <w:rPr>
          <w:rFonts w:asciiTheme="minorHAnsi" w:hAnsiTheme="minorHAnsi" w:cstheme="minorHAnsi"/>
          <w:b/>
          <w:sz w:val="20"/>
          <w:szCs w:val="20"/>
        </w:rPr>
        <w:t>Table S1. Decontamination rates per microorganism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01"/>
        <w:gridCol w:w="897"/>
        <w:gridCol w:w="1330"/>
        <w:gridCol w:w="1330"/>
      </w:tblGrid>
      <w:tr w:rsidR="002A72BA" w:rsidRPr="00BB365D" w:rsidTr="00C857B8">
        <w:trPr>
          <w:trHeight w:val="20"/>
        </w:trPr>
        <w:tc>
          <w:tcPr>
            <w:tcW w:w="0" w:type="auto"/>
            <w:gridSpan w:val="4"/>
            <w:noWrap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pper gastrointestinal tract</w:t>
            </w:r>
          </w:p>
        </w:tc>
      </w:tr>
      <w:tr w:rsidR="002A72BA" w:rsidRPr="00BB365D" w:rsidTr="00C857B8">
        <w:trPr>
          <w:trHeight w:val="20"/>
        </w:trPr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icroorganism</w:t>
            </w:r>
          </w:p>
        </w:tc>
        <w:tc>
          <w:tcPr>
            <w:tcW w:w="0" w:type="auto"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Frequency</w:t>
            </w:r>
          </w:p>
        </w:tc>
        <w:tc>
          <w:tcPr>
            <w:tcW w:w="0" w:type="auto"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Successful </w:t>
            </w:r>
          </w:p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decontamination </w:t>
            </w:r>
          </w:p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before </w:t>
            </w:r>
          </w:p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ischarge (N)</w:t>
            </w:r>
          </w:p>
        </w:tc>
        <w:tc>
          <w:tcPr>
            <w:tcW w:w="0" w:type="auto"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Successful </w:t>
            </w:r>
          </w:p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decontamination </w:t>
            </w:r>
          </w:p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before </w:t>
            </w:r>
          </w:p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ischarge (%)</w:t>
            </w:r>
          </w:p>
        </w:tc>
      </w:tr>
      <w:tr w:rsidR="002A72BA" w:rsidRPr="00BB365D" w:rsidTr="00C857B8">
        <w:trPr>
          <w:trHeight w:val="20"/>
        </w:trPr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Acinetobacter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5.0%</w:t>
            </w:r>
          </w:p>
        </w:tc>
      </w:tr>
      <w:tr w:rsidR="002A72BA" w:rsidRPr="00BB365D" w:rsidTr="00C857B8">
        <w:trPr>
          <w:trHeight w:val="20"/>
        </w:trPr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Citrobacter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00.0%</w:t>
            </w:r>
          </w:p>
        </w:tc>
      </w:tr>
      <w:tr w:rsidR="002A72BA" w:rsidRPr="00BB365D" w:rsidTr="00C857B8">
        <w:trPr>
          <w:trHeight w:val="20"/>
        </w:trPr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Enterobacter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00.0%</w:t>
            </w:r>
          </w:p>
        </w:tc>
      </w:tr>
      <w:tr w:rsidR="002A72BA" w:rsidRPr="00BB365D" w:rsidTr="00C857B8">
        <w:trPr>
          <w:trHeight w:val="20"/>
        </w:trPr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E. coli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7.4%</w:t>
            </w:r>
          </w:p>
        </w:tc>
      </w:tr>
      <w:tr w:rsidR="002A72BA" w:rsidRPr="00BB365D" w:rsidTr="00C857B8">
        <w:trPr>
          <w:trHeight w:val="20"/>
        </w:trPr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Klebsiella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5.5%</w:t>
            </w:r>
          </w:p>
        </w:tc>
      </w:tr>
      <w:tr w:rsidR="002A72BA" w:rsidRPr="00BB365D" w:rsidTr="00C857B8">
        <w:trPr>
          <w:trHeight w:val="20"/>
        </w:trPr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Morganella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00.0%%</w:t>
            </w:r>
          </w:p>
        </w:tc>
      </w:tr>
      <w:tr w:rsidR="002A72BA" w:rsidRPr="00BB365D" w:rsidTr="00C857B8">
        <w:trPr>
          <w:trHeight w:val="20"/>
        </w:trPr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Proteus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00.0%</w:t>
            </w:r>
          </w:p>
        </w:tc>
      </w:tr>
      <w:tr w:rsidR="002A72BA" w:rsidRPr="00BB365D" w:rsidTr="00C857B8">
        <w:trPr>
          <w:trHeight w:val="20"/>
        </w:trPr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Pseudomonas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0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0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00.0%</w:t>
            </w:r>
          </w:p>
        </w:tc>
      </w:tr>
      <w:tr w:rsidR="002A72BA" w:rsidRPr="00BB365D" w:rsidTr="00C857B8">
        <w:trPr>
          <w:trHeight w:val="20"/>
        </w:trPr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Serratia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3.8%</w:t>
            </w:r>
          </w:p>
        </w:tc>
      </w:tr>
      <w:tr w:rsidR="002A72BA" w:rsidRPr="00BB365D" w:rsidTr="00C857B8">
        <w:trPr>
          <w:trHeight w:val="20"/>
        </w:trPr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 </w:t>
            </w:r>
          </w:p>
        </w:tc>
      </w:tr>
      <w:tr w:rsidR="002A72BA" w:rsidRPr="00BB365D" w:rsidTr="00C857B8">
        <w:trPr>
          <w:trHeight w:val="20"/>
        </w:trPr>
        <w:tc>
          <w:tcPr>
            <w:tcW w:w="0" w:type="auto"/>
            <w:gridSpan w:val="4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ower gastrointestinal tract</w:t>
            </w:r>
          </w:p>
        </w:tc>
      </w:tr>
      <w:tr w:rsidR="002A72BA" w:rsidRPr="00BB365D" w:rsidTr="00C857B8">
        <w:trPr>
          <w:trHeight w:val="20"/>
        </w:trPr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icroorganism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Frequency</w:t>
            </w:r>
          </w:p>
        </w:tc>
        <w:tc>
          <w:tcPr>
            <w:tcW w:w="0" w:type="auto"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Successful </w:t>
            </w:r>
          </w:p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decontamination </w:t>
            </w:r>
          </w:p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before </w:t>
            </w:r>
          </w:p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ischarge (N)</w:t>
            </w:r>
          </w:p>
        </w:tc>
        <w:tc>
          <w:tcPr>
            <w:tcW w:w="0" w:type="auto"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Successful </w:t>
            </w:r>
          </w:p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decontamination </w:t>
            </w:r>
          </w:p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before </w:t>
            </w:r>
          </w:p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ischarge (%)</w:t>
            </w:r>
          </w:p>
        </w:tc>
      </w:tr>
      <w:tr w:rsidR="002A72BA" w:rsidRPr="00BB365D" w:rsidTr="00C857B8">
        <w:trPr>
          <w:trHeight w:val="20"/>
        </w:trPr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Acinetobacter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00.0%</w:t>
            </w:r>
          </w:p>
        </w:tc>
      </w:tr>
      <w:tr w:rsidR="002A72BA" w:rsidRPr="00BB365D" w:rsidTr="00C857B8">
        <w:trPr>
          <w:trHeight w:val="20"/>
        </w:trPr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Citrobacter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4.4%</w:t>
            </w:r>
          </w:p>
        </w:tc>
      </w:tr>
      <w:tr w:rsidR="002A72BA" w:rsidRPr="00BB365D" w:rsidTr="00C857B8">
        <w:trPr>
          <w:trHeight w:val="20"/>
        </w:trPr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Enterobacter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8.0%</w:t>
            </w:r>
          </w:p>
        </w:tc>
      </w:tr>
      <w:tr w:rsidR="002A72BA" w:rsidRPr="00BB365D" w:rsidTr="00C857B8">
        <w:trPr>
          <w:trHeight w:val="20"/>
        </w:trPr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E. coli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36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11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4.3%</w:t>
            </w:r>
          </w:p>
        </w:tc>
      </w:tr>
      <w:tr w:rsidR="002A72BA" w:rsidRPr="00BB365D" w:rsidTr="00C857B8">
        <w:trPr>
          <w:trHeight w:val="20"/>
        </w:trPr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Klebsiella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2.2%</w:t>
            </w:r>
          </w:p>
        </w:tc>
      </w:tr>
      <w:tr w:rsidR="002A72BA" w:rsidRPr="00BB365D" w:rsidTr="00C857B8">
        <w:trPr>
          <w:trHeight w:val="20"/>
        </w:trPr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Morganella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9.1%</w:t>
            </w:r>
          </w:p>
        </w:tc>
      </w:tr>
      <w:tr w:rsidR="002A72BA" w:rsidRPr="00BB365D" w:rsidTr="00C857B8">
        <w:trPr>
          <w:trHeight w:val="20"/>
        </w:trPr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Proteus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57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53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7.5%</w:t>
            </w:r>
          </w:p>
        </w:tc>
      </w:tr>
      <w:tr w:rsidR="002A72BA" w:rsidRPr="00BB365D" w:rsidTr="00C857B8">
        <w:trPr>
          <w:trHeight w:val="20"/>
        </w:trPr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Pseudomonas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73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51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1.9%</w:t>
            </w:r>
          </w:p>
        </w:tc>
      </w:tr>
      <w:tr w:rsidR="002A72BA" w:rsidRPr="00BB365D" w:rsidTr="00C857B8">
        <w:trPr>
          <w:trHeight w:val="20"/>
        </w:trPr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Serratia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2A72BA" w:rsidRPr="00BB365D" w:rsidRDefault="002A72BA" w:rsidP="00C857B8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365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00.0%</w:t>
            </w:r>
          </w:p>
        </w:tc>
      </w:tr>
    </w:tbl>
    <w:p w:rsidR="002A72BA" w:rsidRPr="00A4487F" w:rsidRDefault="002A72BA" w:rsidP="002A72BA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Theme="minorHAnsi" w:hAnsiTheme="minorHAnsi" w:cstheme="minorHAnsi"/>
          <w:sz w:val="20"/>
          <w:szCs w:val="20"/>
        </w:rPr>
      </w:pPr>
    </w:p>
    <w:p w:rsidR="00445CBF" w:rsidRDefault="002A72BA">
      <w:bookmarkStart w:id="0" w:name="_GoBack"/>
      <w:bookmarkEnd w:id="0"/>
    </w:p>
    <w:sectPr w:rsidR="00445CBF" w:rsidSect="0079788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2BA"/>
    <w:rsid w:val="00061FBE"/>
    <w:rsid w:val="001F27FC"/>
    <w:rsid w:val="00230F50"/>
    <w:rsid w:val="002A72BA"/>
    <w:rsid w:val="00343A40"/>
    <w:rsid w:val="003968AF"/>
    <w:rsid w:val="004D41B6"/>
    <w:rsid w:val="00525092"/>
    <w:rsid w:val="005C2F97"/>
    <w:rsid w:val="00631A0B"/>
    <w:rsid w:val="006F1098"/>
    <w:rsid w:val="00797886"/>
    <w:rsid w:val="00805678"/>
    <w:rsid w:val="00822A7A"/>
    <w:rsid w:val="008F7DEB"/>
    <w:rsid w:val="009321C1"/>
    <w:rsid w:val="00977E2A"/>
    <w:rsid w:val="00A00DD1"/>
    <w:rsid w:val="00A224DA"/>
    <w:rsid w:val="00BF0F2B"/>
    <w:rsid w:val="00D66F94"/>
    <w:rsid w:val="00DB58E4"/>
    <w:rsid w:val="00F40E9A"/>
    <w:rsid w:val="00FF6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75BAB7"/>
  <w14:defaultImageDpi w14:val="32767"/>
  <w15:chartTrackingRefBased/>
  <w15:docId w15:val="{8FA724DB-4F82-B241-8954-D9390F073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2A72BA"/>
    <w:rPr>
      <w:rFonts w:ascii="Times New Roman" w:hAnsi="Times New Roman" w:cs="Times New Roman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A72BA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06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J van der Voort</dc:creator>
  <cp:keywords/>
  <dc:description/>
  <cp:lastModifiedBy>PHJ van der Voort</cp:lastModifiedBy>
  <cp:revision>1</cp:revision>
  <dcterms:created xsi:type="dcterms:W3CDTF">2020-12-27T10:58:00Z</dcterms:created>
  <dcterms:modified xsi:type="dcterms:W3CDTF">2020-12-27T10:58:00Z</dcterms:modified>
</cp:coreProperties>
</file>